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410" w:rsidRPr="00D3751C" w:rsidRDefault="00DA0410" w:rsidP="00DA041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:rsidR="00DA0410" w:rsidRPr="00D3751C" w:rsidRDefault="00DA0410" w:rsidP="00DA041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 xml:space="preserve">Example </w:t>
      </w:r>
      <w:proofErr w:type="spellStart"/>
      <w:r w:rsidRPr="00D3751C">
        <w:rPr>
          <w:rFonts w:ascii="Times New Roman" w:hAnsi="Times New Roman" w:cs="Times New Roman"/>
          <w:b/>
          <w:bCs/>
          <w:sz w:val="24"/>
          <w:szCs w:val="24"/>
        </w:rPr>
        <w:t>DoE.base</w:t>
      </w:r>
      <w:proofErr w:type="spellEnd"/>
      <w:r w:rsidRPr="00D3751C">
        <w:rPr>
          <w:rFonts w:ascii="Times New Roman" w:hAnsi="Times New Roman" w:cs="Times New Roman"/>
          <w:b/>
          <w:bCs/>
          <w:sz w:val="24"/>
          <w:szCs w:val="24"/>
        </w:rPr>
        <w:t xml:space="preserve"> Code and Output:</w:t>
      </w:r>
    </w:p>
    <w:p w:rsidR="00DA0410" w:rsidRPr="00D3751C" w:rsidRDefault="00DA0410" w:rsidP="00DA041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>Full Factorial Blocked Design</w:t>
      </w:r>
    </w:p>
    <w:p w:rsidR="00DA0410" w:rsidRPr="00D3751C" w:rsidRDefault="00DA0410" w:rsidP="00DA04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>Code</w:t>
      </w:r>
    </w:p>
    <w:p w:rsidR="00DA0410" w:rsidRPr="00D3751C" w:rsidRDefault="00DA0410" w:rsidP="00DA04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noProof/>
          <w:lang w:val="en-AU" w:eastAsia="en-AU"/>
        </w:rPr>
        <w:drawing>
          <wp:inline distT="0" distB="0" distL="0" distR="0" wp14:anchorId="48F5A0F0" wp14:editId="122BF740">
            <wp:extent cx="4240020" cy="303413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93177" cy="342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410" w:rsidRPr="00D3751C" w:rsidRDefault="00DA0410" w:rsidP="00DA04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 xml:space="preserve">Explanation </w:t>
      </w:r>
    </w:p>
    <w:p w:rsidR="00DA0410" w:rsidRPr="00D3751C" w:rsidRDefault="00DA0410" w:rsidP="00DA04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751C">
        <w:rPr>
          <w:rFonts w:ascii="Times New Roman" w:hAnsi="Times New Roman" w:cs="Times New Roman"/>
          <w:sz w:val="24"/>
          <w:szCs w:val="24"/>
        </w:rPr>
        <w:tab/>
        <w:t xml:space="preserve">Here, Line 1 loads the R package (must already be installed). Line two executes command </w:t>
      </w:r>
      <w:proofErr w:type="spellStart"/>
      <w:r w:rsidRPr="00D3751C">
        <w:rPr>
          <w:rFonts w:ascii="Times New Roman" w:hAnsi="Times New Roman" w:cs="Times New Roman"/>
          <w:i/>
          <w:iCs/>
          <w:sz w:val="24"/>
          <w:szCs w:val="24"/>
        </w:rPr>
        <w:t>fac.design</w:t>
      </w:r>
      <w:proofErr w:type="spellEnd"/>
      <w:r w:rsidRPr="00D3751C">
        <w:rPr>
          <w:rFonts w:ascii="Times New Roman" w:hAnsi="Times New Roman" w:cs="Times New Roman"/>
          <w:sz w:val="24"/>
          <w:szCs w:val="24"/>
        </w:rPr>
        <w:t xml:space="preserve">, generating a matrix representing a full-factorial design (displayed below in Supplemental Table 1). The design is specified with the </w:t>
      </w:r>
      <w:proofErr w:type="spellStart"/>
      <w:r w:rsidRPr="00D3751C">
        <w:rPr>
          <w:rFonts w:ascii="Times New Roman" w:hAnsi="Times New Roman" w:cs="Times New Roman"/>
          <w:i/>
          <w:iCs/>
          <w:sz w:val="24"/>
          <w:szCs w:val="24"/>
        </w:rPr>
        <w:t>nlevels</w:t>
      </w:r>
      <w:proofErr w:type="spellEnd"/>
      <w:r w:rsidRPr="00D3751C">
        <w:rPr>
          <w:rFonts w:ascii="Times New Roman" w:hAnsi="Times New Roman" w:cs="Times New Roman"/>
          <w:sz w:val="24"/>
          <w:szCs w:val="24"/>
        </w:rPr>
        <w:t xml:space="preserve"> argument, input as a vector with an integer representing the number of levels of each factor. Here we specified a 2x2x2x2x2x2x2 design. The blocks argument specifies how many blocks to generate, with stimuli evenly distributed across blocks. Each block will be, to the extent possible, a balanced incomplete block. Specifically, each attribute-level will appear the same number of times within each block (and across blocks), each attribute-level pair will occur the same number of times, and attributes will be uncorrelated. Note that such a design is not possible for all numbers of blocks, given the number of stimuli specified by the design.</w:t>
      </w:r>
    </w:p>
    <w:p w:rsidR="00DA0410" w:rsidRPr="00D3751C" w:rsidRDefault="00DA0410" w:rsidP="00DA04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D3751C">
        <w:rPr>
          <w:rFonts w:ascii="Times New Roman" w:hAnsi="Times New Roman" w:cs="Times New Roman"/>
          <w:sz w:val="24"/>
          <w:szCs w:val="24"/>
        </w:rPr>
        <w:t>. Example Full Factorial Balanced Incomplete Bloc</w:t>
      </w:r>
      <w:bookmarkStart w:id="0" w:name="_GoBack"/>
      <w:bookmarkEnd w:id="0"/>
      <w:r w:rsidRPr="00D3751C">
        <w:rPr>
          <w:rFonts w:ascii="Times New Roman" w:hAnsi="Times New Roman" w:cs="Times New Roman"/>
          <w:sz w:val="24"/>
          <w:szCs w:val="24"/>
        </w:rPr>
        <w:t>k Desig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A0410" w:rsidRPr="00D3751C" w:rsidTr="00843A7A">
        <w:trPr>
          <w:tblHeader/>
        </w:trPr>
        <w:tc>
          <w:tcPr>
            <w:tcW w:w="1038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Prof. Num.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Block Num.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Attrib. 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Attrib. 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Attrib. 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Attrib. 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Attrib. 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Attrib. 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Attrib. 7</w:t>
            </w:r>
          </w:p>
        </w:tc>
      </w:tr>
      <w:tr w:rsidR="00DA0410" w:rsidRPr="00D3751C" w:rsidTr="00843A7A"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lastRenderedPageBreak/>
              <w:t>11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</w:tr>
      <w:tr w:rsidR="00DA0410" w:rsidRPr="00D3751C" w:rsidTr="00843A7A"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DA0410" w:rsidRPr="00D3751C" w:rsidRDefault="00DA0410" w:rsidP="00843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</w:rPr>
              <w:t>1</w:t>
            </w:r>
          </w:p>
        </w:tc>
      </w:tr>
    </w:tbl>
    <w:p w:rsidR="00137411" w:rsidRPr="00DA0410" w:rsidRDefault="00137411" w:rsidP="00DA04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37411" w:rsidRPr="00DA0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7022E"/>
    <w:multiLevelType w:val="hybridMultilevel"/>
    <w:tmpl w:val="C29EB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164E5"/>
    <w:multiLevelType w:val="hybridMultilevel"/>
    <w:tmpl w:val="BDE47BA8"/>
    <w:lvl w:ilvl="0" w:tplc="28140EE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F187E"/>
    <w:multiLevelType w:val="hybridMultilevel"/>
    <w:tmpl w:val="900C822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E046F"/>
    <w:multiLevelType w:val="hybridMultilevel"/>
    <w:tmpl w:val="9782B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36187"/>
    <w:multiLevelType w:val="hybridMultilevel"/>
    <w:tmpl w:val="9A12475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00F700E"/>
    <w:multiLevelType w:val="hybridMultilevel"/>
    <w:tmpl w:val="17849B2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583BE8"/>
    <w:multiLevelType w:val="hybridMultilevel"/>
    <w:tmpl w:val="D4CE7B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A641FE"/>
    <w:multiLevelType w:val="hybridMultilevel"/>
    <w:tmpl w:val="F7BC8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6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10"/>
    <w:rsid w:val="00137411"/>
    <w:rsid w:val="00DA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007B"/>
  <w15:chartTrackingRefBased/>
  <w15:docId w15:val="{1E8F65D3-338D-4D8E-8CE5-B0708FD5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4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0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41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04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04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041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4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04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04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A0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0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410"/>
  </w:style>
  <w:style w:type="paragraph" w:styleId="Footer">
    <w:name w:val="footer"/>
    <w:basedOn w:val="Normal"/>
    <w:link w:val="FooterChar"/>
    <w:uiPriority w:val="99"/>
    <w:unhideWhenUsed/>
    <w:rsid w:val="00DA0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410"/>
  </w:style>
  <w:style w:type="paragraph" w:styleId="BalloonText">
    <w:name w:val="Balloon Text"/>
    <w:basedOn w:val="Normal"/>
    <w:link w:val="BalloonTextChar"/>
    <w:uiPriority w:val="99"/>
    <w:semiHidden/>
    <w:unhideWhenUsed/>
    <w:rsid w:val="00DA0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1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041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A041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4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A0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Reynolds</dc:creator>
  <cp:keywords/>
  <dc:description/>
  <cp:lastModifiedBy>Reed Reynolds</cp:lastModifiedBy>
  <cp:revision>1</cp:revision>
  <dcterms:created xsi:type="dcterms:W3CDTF">2025-02-04T22:42:00Z</dcterms:created>
  <dcterms:modified xsi:type="dcterms:W3CDTF">2025-02-04T22:45:00Z</dcterms:modified>
</cp:coreProperties>
</file>